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8C1CE" w14:textId="7EE9F595" w:rsidR="00EA4B47" w:rsidRDefault="009D0B39" w:rsidP="006056B4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bookmarkStart w:id="0" w:name="_Hlk108910460"/>
      <w:r w:rsidRPr="00AA55B7">
        <w:rPr>
          <w:rFonts w:ascii="Times New Roman" w:hAnsi="Times New Roman" w:cs="Times New Roman"/>
          <w:b/>
          <w:bCs/>
          <w:sz w:val="32"/>
          <w:szCs w:val="36"/>
        </w:rPr>
        <w:t>S</w:t>
      </w:r>
      <w:r w:rsidRPr="00AA55B7">
        <w:rPr>
          <w:rFonts w:ascii="Times New Roman" w:hAnsi="Times New Roman" w:cs="Times New Roman" w:hint="eastAsia"/>
          <w:b/>
          <w:bCs/>
          <w:sz w:val="32"/>
          <w:szCs w:val="36"/>
        </w:rPr>
        <w:t>upplementary</w:t>
      </w:r>
      <w:r w:rsidRPr="00AA55B7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AA55B7">
        <w:rPr>
          <w:rFonts w:ascii="Times New Roman" w:hAnsi="Times New Roman" w:cs="Times New Roman" w:hint="eastAsia"/>
          <w:b/>
          <w:bCs/>
          <w:sz w:val="32"/>
          <w:szCs w:val="36"/>
        </w:rPr>
        <w:t>material</w:t>
      </w:r>
      <w:r w:rsidRPr="00AA55B7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</w:p>
    <w:p w14:paraId="707F5D6C" w14:textId="652F10C9" w:rsidR="00AA55B7" w:rsidRPr="00AA55B7" w:rsidRDefault="00AA55B7" w:rsidP="00AA55B7">
      <w:pPr>
        <w:rPr>
          <w:rFonts w:ascii="Times New Roman" w:hAnsi="Times New Roman" w:cs="Times New Roman"/>
          <w:b/>
          <w:bCs/>
          <w:sz w:val="28"/>
          <w:szCs w:val="32"/>
        </w:rPr>
      </w:pPr>
      <w:bookmarkStart w:id="1" w:name="_Hlk108952014"/>
      <w:r w:rsidRPr="00AA55B7">
        <w:rPr>
          <w:rFonts w:ascii="Times New Roman" w:hAnsi="Times New Roman" w:cs="Times New Roman"/>
          <w:b/>
          <w:bCs/>
          <w:sz w:val="28"/>
          <w:szCs w:val="32"/>
        </w:rPr>
        <w:t>Supplementary Tables</w:t>
      </w:r>
    </w:p>
    <w:bookmarkEnd w:id="1"/>
    <w:p w14:paraId="59A3ECAC" w14:textId="1683B046" w:rsidR="00AA55B7" w:rsidRPr="00AA55B7" w:rsidRDefault="00AA55B7" w:rsidP="00AA55B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A55B7">
        <w:rPr>
          <w:rFonts w:ascii="Times New Roman" w:hAnsi="Times New Roman" w:cs="Times New Roman"/>
          <w:b/>
          <w:bCs/>
          <w:sz w:val="24"/>
          <w:szCs w:val="28"/>
        </w:rPr>
        <w:t>TABLE S1 | PubMed Retrieval strateg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10"/>
        <w:gridCol w:w="13438"/>
      </w:tblGrid>
      <w:tr w:rsidR="00DA70AE" w:rsidRPr="007D211C" w14:paraId="743048EC" w14:textId="77777777" w:rsidTr="00CC7CC4">
        <w:trPr>
          <w:trHeight w:val="305"/>
        </w:trPr>
        <w:tc>
          <w:tcPr>
            <w:tcW w:w="0" w:type="auto"/>
          </w:tcPr>
          <w:bookmarkEnd w:id="0"/>
          <w:p w14:paraId="328969CF" w14:textId="77777777" w:rsidR="00DA70AE" w:rsidRPr="007D211C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CAD01F0" w14:textId="77777777" w:rsidR="00DA70AE" w:rsidRPr="007D211C" w:rsidRDefault="00DA70AE" w:rsidP="00CC7CC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ry</w:t>
            </w:r>
          </w:p>
        </w:tc>
      </w:tr>
      <w:tr w:rsidR="00DA70AE" w:rsidRPr="007D211C" w14:paraId="22DFF27A" w14:textId="77777777" w:rsidTr="00CC7CC4">
        <w:trPr>
          <w:trHeight w:val="620"/>
        </w:trPr>
        <w:tc>
          <w:tcPr>
            <w:tcW w:w="0" w:type="auto"/>
          </w:tcPr>
          <w:p w14:paraId="7B6A85C9" w14:textId="77777777" w:rsidR="00DA70AE" w:rsidRPr="007D211C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0" w:type="auto"/>
          </w:tcPr>
          <w:p w14:paraId="409B5A31" w14:textId="77777777" w:rsidR="00DA70AE" w:rsidRPr="007D211C" w:rsidRDefault="00DA70AE" w:rsidP="00CC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"Nasopharyngeal Carcinoma"[Mesh]</w:t>
            </w:r>
          </w:p>
        </w:tc>
      </w:tr>
      <w:tr w:rsidR="00DA70AE" w:rsidRPr="007D211C" w14:paraId="4B96D5F3" w14:textId="77777777" w:rsidTr="00CC7CC4">
        <w:trPr>
          <w:trHeight w:val="863"/>
        </w:trPr>
        <w:tc>
          <w:tcPr>
            <w:tcW w:w="0" w:type="auto"/>
          </w:tcPr>
          <w:p w14:paraId="046602A6" w14:textId="77777777" w:rsidR="00DA70AE" w:rsidRPr="007D211C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0" w:type="auto"/>
          </w:tcPr>
          <w:p w14:paraId="588042FD" w14:textId="77777777" w:rsidR="00DA70AE" w:rsidRPr="007D211C" w:rsidRDefault="00DA70AE" w:rsidP="00CC7CC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((((Nasopharyngeal </w:t>
            </w:r>
            <w:proofErr w:type="gramStart"/>
            <w:r w:rsidRPr="007D2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cinoma[</w:t>
            </w:r>
            <w:proofErr w:type="gramEnd"/>
            <w:r w:rsidRPr="007D2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/Abstract]) OR (Carcinoma, Nasopharyngeal[Title/Abstract])) OR (Carcinomas, Nasopharyngeal[Title/Abstract])) OR (Nasopharyngeal Carcinomas[Title/Abstract])) OR (nasopharyngeal cancer[Title/Abstract])) OR (NPC[Title/Abstract])</w:t>
            </w:r>
          </w:p>
        </w:tc>
      </w:tr>
      <w:tr w:rsidR="00DA70AE" w:rsidRPr="007D211C" w14:paraId="22E621D9" w14:textId="77777777" w:rsidTr="00CC7CC4">
        <w:trPr>
          <w:trHeight w:val="305"/>
        </w:trPr>
        <w:tc>
          <w:tcPr>
            <w:tcW w:w="0" w:type="auto"/>
          </w:tcPr>
          <w:p w14:paraId="749AB6A6" w14:textId="77777777" w:rsidR="00DA70AE" w:rsidRPr="007D211C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0" w:type="auto"/>
          </w:tcPr>
          <w:p w14:paraId="6E5DE34E" w14:textId="77777777" w:rsidR="00DA70AE" w:rsidRPr="007D211C" w:rsidRDefault="00DA70AE" w:rsidP="00CC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DA70AE" w:rsidRPr="007D211C" w14:paraId="55EC6BED" w14:textId="77777777" w:rsidTr="00CC7CC4">
        <w:trPr>
          <w:trHeight w:val="440"/>
        </w:trPr>
        <w:tc>
          <w:tcPr>
            <w:tcW w:w="0" w:type="auto"/>
          </w:tcPr>
          <w:p w14:paraId="71AD34B5" w14:textId="77777777" w:rsidR="00DA70AE" w:rsidRPr="007D211C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0" w:type="auto"/>
          </w:tcPr>
          <w:p w14:paraId="1CCBEA68" w14:textId="77777777" w:rsidR="00DA70AE" w:rsidRPr="007D211C" w:rsidRDefault="00DA70AE" w:rsidP="00CC7CC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Immune Checkpoint Inhibitors"[Mesh]</w:t>
            </w:r>
          </w:p>
        </w:tc>
      </w:tr>
      <w:tr w:rsidR="00DA70AE" w:rsidRPr="007D211C" w14:paraId="5BF4DC4B" w14:textId="77777777" w:rsidTr="00CC7CC4">
        <w:trPr>
          <w:trHeight w:val="2147"/>
        </w:trPr>
        <w:tc>
          <w:tcPr>
            <w:tcW w:w="0" w:type="auto"/>
          </w:tcPr>
          <w:p w14:paraId="69F53C43" w14:textId="77777777" w:rsidR="00DA70AE" w:rsidRPr="007D211C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0" w:type="auto"/>
          </w:tcPr>
          <w:p w14:paraId="0015B607" w14:textId="77777777" w:rsidR="00DA70AE" w:rsidRPr="007D211C" w:rsidRDefault="00DA70AE" w:rsidP="00CC7CC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(((((((((((((((((((((((((((Immune Checkpoint Inhibitors[Title/Abstract]) OR (Checkpoint Inhibitors, Immune[Title/Abstract])) OR (Immune Checkpoint Inhibitor[Title/Abstract])) OR (Checkpoint Inhibitor, Immune[Title/Abstract])) OR (Immune Checkpoint Blockers[Title/Abstract])) OR (Checkpoint Blockers, Immune[Title/Abstract])) OR (Immune Checkpoint Blockade[Title/Abstract])) OR (Checkpoint Blockade, Immune[Title/Abstract])) OR (Immune Checkpoint Inhibition[Title/Abstract])) OR (Checkpoint Inhibition, Immune[Title/Abstract])) OR (PD-1 Inhibitors[Title/Abstract])) OR (PD 1 Inhibitors[Title/Abstract])) OR (PD-1 Inhibitor[Title/Abstract])) OR (Inhibitor, PD-1[Title/Abstract])) OR (PD-1 antibody[Title/Abstract])) OR (PD-L1 antibody[Title/Abstract])) OR (PD 1 Inhibitor[Title/Abstract])) OR (Programmed Cell Death Protein 1 Inhibitor[Title/Abstract])) OR (Programmed Cell Death Protein 1 Inhibitors[Title/Abstract])) OR (PD-L1 Inhibitors[Title/Abstract])) OR (PD L1 Inhibitors[Title/Abstract])) OR (PD-L1 Inhibitor[Title/Abstract])) OR (PD L1 Inhibitor[Title/Abstract])) OR (PD-L1 antibody[Title/Abstract])) OR (Programmed Death-Ligand 1 Inhibitors[Title/Abstract])) OR (Programmed Death Ligand 1 Inhibitors[Title/Abstract])) OR (PD-1-PD-L1 Blockade[Title/Abstract])) OR (Blockade, PD-1-PD-L1[Title/Abstract])) OR (PD 1 PD L1 Blockade[Title/Abstract])</w:t>
            </w:r>
          </w:p>
        </w:tc>
      </w:tr>
      <w:tr w:rsidR="00DA70AE" w:rsidRPr="007D211C" w14:paraId="5FB86D7F" w14:textId="77777777" w:rsidTr="00CC7CC4">
        <w:trPr>
          <w:trHeight w:val="305"/>
        </w:trPr>
        <w:tc>
          <w:tcPr>
            <w:tcW w:w="0" w:type="auto"/>
          </w:tcPr>
          <w:p w14:paraId="5BB41A76" w14:textId="77777777" w:rsidR="00DA70AE" w:rsidRPr="007D211C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0" w:type="auto"/>
          </w:tcPr>
          <w:p w14:paraId="276819F4" w14:textId="77777777" w:rsidR="00DA70AE" w:rsidRPr="007D211C" w:rsidRDefault="00DA70AE" w:rsidP="00CC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</w:tr>
      <w:tr w:rsidR="00DA70AE" w:rsidRPr="007D211C" w14:paraId="1735A057" w14:textId="77777777" w:rsidTr="00CC7CC4">
        <w:trPr>
          <w:trHeight w:val="315"/>
        </w:trPr>
        <w:tc>
          <w:tcPr>
            <w:tcW w:w="0" w:type="auto"/>
          </w:tcPr>
          <w:p w14:paraId="414D8265" w14:textId="77777777" w:rsidR="00DA70AE" w:rsidRPr="007D211C" w:rsidRDefault="00DA70AE" w:rsidP="00CC7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7</w:t>
            </w:r>
          </w:p>
        </w:tc>
        <w:tc>
          <w:tcPr>
            <w:tcW w:w="0" w:type="auto"/>
          </w:tcPr>
          <w:p w14:paraId="55902DB0" w14:textId="77777777" w:rsidR="00DA70AE" w:rsidRPr="007D211C" w:rsidRDefault="00DA70AE" w:rsidP="00CC7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11C">
              <w:rPr>
                <w:rFonts w:ascii="Times New Roman" w:hAnsi="Times New Roman" w:cs="Times New Roman"/>
                <w:sz w:val="24"/>
                <w:szCs w:val="24"/>
              </w:rPr>
              <w:t>#3 AND #6</w:t>
            </w:r>
          </w:p>
        </w:tc>
      </w:tr>
    </w:tbl>
    <w:p w14:paraId="4E0FC75A" w14:textId="380B6F18" w:rsidR="00EA4B47" w:rsidRDefault="00EA4B47"/>
    <w:p w14:paraId="03645992" w14:textId="6295D53A" w:rsidR="00DA70AE" w:rsidRPr="00AA55B7" w:rsidRDefault="00AA55B7">
      <w:pPr>
        <w:rPr>
          <w:rFonts w:ascii="Times New Roman" w:hAnsi="Times New Roman" w:cs="Times New Roman"/>
          <w:sz w:val="24"/>
          <w:szCs w:val="28"/>
        </w:rPr>
      </w:pPr>
      <w:bookmarkStart w:id="2" w:name="_Hlk108910338"/>
      <w:r w:rsidRPr="00124176"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Pr="00124176">
        <w:rPr>
          <w:rFonts w:ascii="Times New Roman" w:hAnsi="Times New Roman" w:cs="Times New Roman"/>
          <w:b/>
          <w:bCs/>
          <w:sz w:val="24"/>
          <w:szCs w:val="28"/>
        </w:rPr>
        <w:t xml:space="preserve"> S2 </w:t>
      </w:r>
      <w:r w:rsidRPr="00124176">
        <w:rPr>
          <w:rFonts w:ascii="Times New Roman" w:hAnsi="Times New Roman" w:cs="Times New Roman" w:hint="eastAsia"/>
          <w:b/>
          <w:bCs/>
          <w:sz w:val="24"/>
          <w:szCs w:val="28"/>
        </w:rPr>
        <w:t>|</w:t>
      </w:r>
      <w:r w:rsidRPr="0012417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24176">
        <w:rPr>
          <w:rFonts w:ascii="Times New Roman" w:hAnsi="Times New Roman" w:cs="Times New Roman"/>
          <w:sz w:val="24"/>
          <w:szCs w:val="28"/>
        </w:rPr>
        <w:t>Embase Retrieval strategy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76"/>
        <w:gridCol w:w="13372"/>
      </w:tblGrid>
      <w:tr w:rsidR="00DA70AE" w:rsidRPr="00DA70AE" w14:paraId="468B458B" w14:textId="77777777" w:rsidTr="00CC7CC4">
        <w:trPr>
          <w:trHeight w:val="280"/>
        </w:trPr>
        <w:tc>
          <w:tcPr>
            <w:tcW w:w="576" w:type="dxa"/>
            <w:noWrap/>
            <w:hideMark/>
          </w:tcPr>
          <w:bookmarkEnd w:id="2"/>
          <w:p w14:paraId="31A30580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372" w:type="dxa"/>
            <w:noWrap/>
            <w:hideMark/>
          </w:tcPr>
          <w:p w14:paraId="5616DF8F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DA70AE" w:rsidRPr="00DA70AE" w14:paraId="3EF3935A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67F7C21B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0</w:t>
            </w:r>
          </w:p>
        </w:tc>
        <w:tc>
          <w:tcPr>
            <w:tcW w:w="13372" w:type="dxa"/>
            <w:noWrap/>
            <w:hideMark/>
          </w:tcPr>
          <w:p w14:paraId="26DE7321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0 AND #39</w:t>
            </w:r>
          </w:p>
        </w:tc>
      </w:tr>
      <w:tr w:rsidR="00DA70AE" w:rsidRPr="00DA70AE" w14:paraId="6776EB28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168BFC9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9</w:t>
            </w:r>
          </w:p>
        </w:tc>
        <w:tc>
          <w:tcPr>
            <w:tcW w:w="13372" w:type="dxa"/>
            <w:noWrap/>
            <w:hideMark/>
          </w:tcPr>
          <w:p w14:paraId="4A923E90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1 OR #12 OR #13 OR #14 OR #15 OR #16 OR #17 OR #18 OR #19 OR #20 OR #21 OR #22 OR #23 OR #24 OR #25 OR #26 OR #27 OR #28 OR #29 OR #30 OR #31 OR #32 OR #33 OR #34 OR #35 OR #36 OR #37 OR #38</w:t>
            </w:r>
          </w:p>
        </w:tc>
      </w:tr>
      <w:tr w:rsidR="00DA70AE" w:rsidRPr="00DA70AE" w14:paraId="4E9DE008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58285D5C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8</w:t>
            </w:r>
          </w:p>
        </w:tc>
        <w:tc>
          <w:tcPr>
            <w:tcW w:w="13372" w:type="dxa"/>
            <w:noWrap/>
            <w:hideMark/>
          </w:tcPr>
          <w:p w14:paraId="1F92679E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 1 pd l1 blockade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27597D85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19A85F43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7</w:t>
            </w:r>
          </w:p>
        </w:tc>
        <w:tc>
          <w:tcPr>
            <w:tcW w:w="13372" w:type="dxa"/>
            <w:noWrap/>
            <w:hideMark/>
          </w:tcPr>
          <w:p w14:paraId="6B5B4456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blockade, pd-1-pd-l1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</w:p>
        </w:tc>
      </w:tr>
      <w:tr w:rsidR="00DA70AE" w:rsidRPr="00DA70AE" w14:paraId="3D564490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F312EE9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6</w:t>
            </w:r>
          </w:p>
        </w:tc>
        <w:tc>
          <w:tcPr>
            <w:tcW w:w="13372" w:type="dxa"/>
            <w:noWrap/>
            <w:hideMark/>
          </w:tcPr>
          <w:p w14:paraId="0CE16116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-1-pd-l1 blockade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4333FFD8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31910B4D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5</w:t>
            </w:r>
          </w:p>
        </w:tc>
        <w:tc>
          <w:tcPr>
            <w:tcW w:w="13372" w:type="dxa"/>
            <w:noWrap/>
            <w:hideMark/>
          </w:tcPr>
          <w:p w14:paraId="246B4B49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rogrammed death ligand 1 inhibitor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317980A6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3CEAD085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4</w:t>
            </w:r>
          </w:p>
        </w:tc>
        <w:tc>
          <w:tcPr>
            <w:tcW w:w="13372" w:type="dxa"/>
            <w:noWrap/>
            <w:hideMark/>
          </w:tcPr>
          <w:p w14:paraId="174E49FF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rogrammed death-ligand 1 inhibitor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21035E9E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1D491EF2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3</w:t>
            </w:r>
          </w:p>
        </w:tc>
        <w:tc>
          <w:tcPr>
            <w:tcW w:w="13372" w:type="dxa"/>
            <w:noWrap/>
            <w:hideMark/>
          </w:tcPr>
          <w:p w14:paraId="1934FE10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-l1 antibody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01FF163A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19518CB9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2</w:t>
            </w:r>
          </w:p>
        </w:tc>
        <w:tc>
          <w:tcPr>
            <w:tcW w:w="13372" w:type="dxa"/>
            <w:noWrap/>
            <w:hideMark/>
          </w:tcPr>
          <w:p w14:paraId="689046F5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-l1 inhibitor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484ACC16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32044DCB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1</w:t>
            </w:r>
          </w:p>
        </w:tc>
        <w:tc>
          <w:tcPr>
            <w:tcW w:w="13372" w:type="dxa"/>
            <w:noWrap/>
            <w:hideMark/>
          </w:tcPr>
          <w:p w14:paraId="6A292A5B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 l1 inhibitor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08CFC9DC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8843876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0</w:t>
            </w:r>
          </w:p>
        </w:tc>
        <w:tc>
          <w:tcPr>
            <w:tcW w:w="13372" w:type="dxa"/>
            <w:noWrap/>
            <w:hideMark/>
          </w:tcPr>
          <w:p w14:paraId="03770A38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-l1 inhibitor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0D48F819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67FA349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9</w:t>
            </w:r>
          </w:p>
        </w:tc>
        <w:tc>
          <w:tcPr>
            <w:tcW w:w="13372" w:type="dxa"/>
            <w:noWrap/>
            <w:hideMark/>
          </w:tcPr>
          <w:p w14:paraId="09A8015D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rogrammed cell death protein 1 inhibitor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14896ECF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43628A1C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8</w:t>
            </w:r>
          </w:p>
        </w:tc>
        <w:tc>
          <w:tcPr>
            <w:tcW w:w="13372" w:type="dxa"/>
            <w:noWrap/>
            <w:hideMark/>
          </w:tcPr>
          <w:p w14:paraId="36592266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rogrammed cell death protein 1 inhibitor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6723AE07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76CC72C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7</w:t>
            </w:r>
          </w:p>
        </w:tc>
        <w:tc>
          <w:tcPr>
            <w:tcW w:w="13372" w:type="dxa"/>
            <w:noWrap/>
            <w:hideMark/>
          </w:tcPr>
          <w:p w14:paraId="2321EA3B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 1 inhibitor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61C27DC6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5ED81F27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6</w:t>
            </w:r>
          </w:p>
        </w:tc>
        <w:tc>
          <w:tcPr>
            <w:tcW w:w="13372" w:type="dxa"/>
            <w:noWrap/>
            <w:hideMark/>
          </w:tcPr>
          <w:p w14:paraId="2430087E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-1 antibody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03A9DF46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D5FF103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5</w:t>
            </w:r>
          </w:p>
        </w:tc>
        <w:tc>
          <w:tcPr>
            <w:tcW w:w="13372" w:type="dxa"/>
            <w:noWrap/>
            <w:hideMark/>
          </w:tcPr>
          <w:p w14:paraId="64AE095B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inhibitor, pd-1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</w:p>
        </w:tc>
      </w:tr>
      <w:tr w:rsidR="00DA70AE" w:rsidRPr="00DA70AE" w14:paraId="2D668494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6E73388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4</w:t>
            </w:r>
          </w:p>
        </w:tc>
        <w:tc>
          <w:tcPr>
            <w:tcW w:w="13372" w:type="dxa"/>
            <w:noWrap/>
            <w:hideMark/>
          </w:tcPr>
          <w:p w14:paraId="0EB0BD9A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-1 inhibitor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71361440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50F8EE1E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3</w:t>
            </w:r>
          </w:p>
        </w:tc>
        <w:tc>
          <w:tcPr>
            <w:tcW w:w="13372" w:type="dxa"/>
            <w:noWrap/>
            <w:hideMark/>
          </w:tcPr>
          <w:p w14:paraId="78D3D242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 1 inhibitor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115EF61B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42B3D934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2</w:t>
            </w:r>
          </w:p>
        </w:tc>
        <w:tc>
          <w:tcPr>
            <w:tcW w:w="13372" w:type="dxa"/>
            <w:noWrap/>
            <w:hideMark/>
          </w:tcPr>
          <w:p w14:paraId="08A086C5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pd-1 inhibitor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5A844F92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031428AD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1</w:t>
            </w:r>
          </w:p>
        </w:tc>
        <w:tc>
          <w:tcPr>
            <w:tcW w:w="13372" w:type="dxa"/>
            <w:noWrap/>
            <w:hideMark/>
          </w:tcPr>
          <w:p w14:paraId="37693789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checkpoint inhibition, immune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284363CD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0ED8BDA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20</w:t>
            </w:r>
          </w:p>
        </w:tc>
        <w:tc>
          <w:tcPr>
            <w:tcW w:w="13372" w:type="dxa"/>
            <w:noWrap/>
            <w:hideMark/>
          </w:tcPr>
          <w:p w14:paraId="541AEEAE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immune checkpoint inhibition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259274E2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3C587A1A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9</w:t>
            </w:r>
          </w:p>
        </w:tc>
        <w:tc>
          <w:tcPr>
            <w:tcW w:w="13372" w:type="dxa"/>
            <w:noWrap/>
            <w:hideMark/>
          </w:tcPr>
          <w:p w14:paraId="29510DFD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checkpoint blockade, immune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7B72C60E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E9AD0FF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8</w:t>
            </w:r>
          </w:p>
        </w:tc>
        <w:tc>
          <w:tcPr>
            <w:tcW w:w="13372" w:type="dxa"/>
            <w:noWrap/>
            <w:hideMark/>
          </w:tcPr>
          <w:p w14:paraId="1450D11B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immune checkpoint blockade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30C02698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D2511B3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7</w:t>
            </w:r>
          </w:p>
        </w:tc>
        <w:tc>
          <w:tcPr>
            <w:tcW w:w="13372" w:type="dxa"/>
            <w:noWrap/>
            <w:hideMark/>
          </w:tcPr>
          <w:p w14:paraId="122501BB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checkpoint blockers, immune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085E5F74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56956FE2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6</w:t>
            </w:r>
          </w:p>
        </w:tc>
        <w:tc>
          <w:tcPr>
            <w:tcW w:w="13372" w:type="dxa"/>
            <w:noWrap/>
            <w:hideMark/>
          </w:tcPr>
          <w:p w14:paraId="3DF202B3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immune checkpoint blocker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2AD9A9DD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7809120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5</w:t>
            </w:r>
          </w:p>
        </w:tc>
        <w:tc>
          <w:tcPr>
            <w:tcW w:w="13372" w:type="dxa"/>
            <w:noWrap/>
            <w:hideMark/>
          </w:tcPr>
          <w:p w14:paraId="0A4C4402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checkpoint inhibitor, immune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70EF24B5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B565268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4</w:t>
            </w:r>
          </w:p>
        </w:tc>
        <w:tc>
          <w:tcPr>
            <w:tcW w:w="13372" w:type="dxa"/>
            <w:noWrap/>
            <w:hideMark/>
          </w:tcPr>
          <w:p w14:paraId="39A458CB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immune checkpoint inhibitor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76A65BF3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160201A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13372" w:type="dxa"/>
            <w:noWrap/>
            <w:hideMark/>
          </w:tcPr>
          <w:p w14:paraId="7FBC5218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checkpoint inhibitors, immune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67101B01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67227595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13372" w:type="dxa"/>
            <w:noWrap/>
            <w:hideMark/>
          </w:tcPr>
          <w:p w14:paraId="3005BC28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immune checkpoint inhibitor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47F2001C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6FE8D259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13372" w:type="dxa"/>
            <w:noWrap/>
            <w:hideMark/>
          </w:tcPr>
          <w:p w14:paraId="51DA8A21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e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eckpoint inhibitor'/exp</w:t>
            </w:r>
          </w:p>
        </w:tc>
      </w:tr>
      <w:tr w:rsidR="00DA70AE" w:rsidRPr="00DA70AE" w14:paraId="5A2CF237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9FB1022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13372" w:type="dxa"/>
            <w:noWrap/>
            <w:hideMark/>
          </w:tcPr>
          <w:p w14:paraId="1FA6B9A7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 OR #2 OR #3 OR #4 OR #5 OR #6 OR #7 OR #8 OR #9</w:t>
            </w:r>
          </w:p>
        </w:tc>
      </w:tr>
      <w:tr w:rsidR="00DA70AE" w:rsidRPr="00DA70AE" w14:paraId="129AA7A4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09550AD1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13372" w:type="dxa"/>
            <w:noWrap/>
            <w:hideMark/>
          </w:tcPr>
          <w:p w14:paraId="1E8C9772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c</w:t>
            </w:r>
            <w:proofErr w:type="spellEnd"/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6D103930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521DED08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13372" w:type="dxa"/>
            <w:noWrap/>
            <w:hideMark/>
          </w:tcPr>
          <w:p w14:paraId="611B3D6C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nasopharyngeal cancer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019AB11C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26EE84A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13372" w:type="dxa"/>
            <w:noWrap/>
            <w:hideMark/>
          </w:tcPr>
          <w:p w14:paraId="13D2307C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nasopharyngeal carcinomas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564A8DA5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6892B28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13372" w:type="dxa"/>
            <w:noWrap/>
            <w:hideMark/>
          </w:tcPr>
          <w:p w14:paraId="774968E8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carcinomas, nasopharyngeal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761F53FF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0528D0D5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13372" w:type="dxa"/>
            <w:noWrap/>
            <w:hideMark/>
          </w:tcPr>
          <w:p w14:paraId="09E01F59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carcinoma, nasopharyngeal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580C46D9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2AE66675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13372" w:type="dxa"/>
            <w:noWrap/>
            <w:hideMark/>
          </w:tcPr>
          <w:p w14:paraId="63F5640E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nasopharynx cancer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33DE7607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6A06E3E6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3372" w:type="dxa"/>
            <w:noWrap/>
            <w:hideMark/>
          </w:tcPr>
          <w:p w14:paraId="2561CC11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nasopharyngeal carcinoma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78B2C54F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862B9D0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3372" w:type="dxa"/>
            <w:noWrap/>
            <w:hideMark/>
          </w:tcPr>
          <w:p w14:paraId="7E7F6781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nasopharynx carcinoma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ti</w:t>
            </w:r>
            <w:proofErr w:type="spellEnd"/>
          </w:p>
        </w:tc>
      </w:tr>
      <w:tr w:rsidR="00DA70AE" w:rsidRPr="00DA70AE" w14:paraId="46E27BF6" w14:textId="77777777" w:rsidTr="00CC7CC4">
        <w:trPr>
          <w:trHeight w:val="280"/>
        </w:trPr>
        <w:tc>
          <w:tcPr>
            <w:tcW w:w="576" w:type="dxa"/>
            <w:noWrap/>
            <w:hideMark/>
          </w:tcPr>
          <w:p w14:paraId="7D4854DE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3372" w:type="dxa"/>
            <w:noWrap/>
            <w:hideMark/>
          </w:tcPr>
          <w:p w14:paraId="5AECBB83" w14:textId="77777777" w:rsidR="00DA70AE" w:rsidRPr="00DA70AE" w:rsidRDefault="00DA70AE" w:rsidP="00CC7C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sopharynx</w:t>
            </w:r>
            <w:proofErr w:type="gramEnd"/>
            <w:r w:rsidRPr="00DA70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rcinoma'/exp</w:t>
            </w:r>
          </w:p>
        </w:tc>
      </w:tr>
    </w:tbl>
    <w:p w14:paraId="217D52FC" w14:textId="36CBB112" w:rsidR="00EA4B47" w:rsidRDefault="00EA4B47" w:rsidP="00DA70AE"/>
    <w:p w14:paraId="3F54C586" w14:textId="322A722F" w:rsidR="00AA55B7" w:rsidRDefault="00AA55B7" w:rsidP="00DA70AE"/>
    <w:p w14:paraId="216B3A03" w14:textId="299D3CC3" w:rsidR="00AA55B7" w:rsidRDefault="00AA55B7" w:rsidP="00DA70AE"/>
    <w:p w14:paraId="1030DD1C" w14:textId="3D9F2D99" w:rsidR="00AA55B7" w:rsidRDefault="00AA55B7" w:rsidP="00DA70AE"/>
    <w:p w14:paraId="1EA529CA" w14:textId="4140F0BE" w:rsidR="00AA55B7" w:rsidRDefault="00AA55B7" w:rsidP="00DA70AE"/>
    <w:p w14:paraId="4628A485" w14:textId="77777777" w:rsidR="00AA55B7" w:rsidRDefault="00AA55B7" w:rsidP="00AA55B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5F847B" w14:textId="19DD6058" w:rsidR="00AA55B7" w:rsidRPr="00AA55B7" w:rsidRDefault="00AA55B7" w:rsidP="00AA55B7">
      <w:pPr>
        <w:rPr>
          <w:rFonts w:ascii="Times New Roman" w:hAnsi="Times New Roman" w:cs="Times New Roman"/>
          <w:sz w:val="24"/>
          <w:szCs w:val="28"/>
        </w:rPr>
      </w:pPr>
      <w:r w:rsidRPr="00124176">
        <w:rPr>
          <w:rFonts w:ascii="Times New Roman" w:hAnsi="Times New Roman" w:cs="Times New Roman"/>
          <w:b/>
          <w:bCs/>
          <w:sz w:val="24"/>
          <w:szCs w:val="28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Pr="00124176">
        <w:rPr>
          <w:rFonts w:ascii="Times New Roman" w:hAnsi="Times New Roman" w:cs="Times New Roman"/>
          <w:b/>
          <w:bCs/>
          <w:sz w:val="24"/>
          <w:szCs w:val="28"/>
        </w:rPr>
        <w:t xml:space="preserve"> S3 </w:t>
      </w:r>
      <w:r w:rsidRPr="00124176">
        <w:rPr>
          <w:rFonts w:ascii="Times New Roman" w:hAnsi="Times New Roman" w:cs="Times New Roman"/>
          <w:sz w:val="24"/>
          <w:szCs w:val="28"/>
        </w:rPr>
        <w:t>| Newcastle-Ottawa Scale (NOS) for Single arm studie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897"/>
        <w:gridCol w:w="2176"/>
        <w:gridCol w:w="3144"/>
        <w:gridCol w:w="2201"/>
        <w:gridCol w:w="2530"/>
      </w:tblGrid>
      <w:tr w:rsidR="00AA55B7" w:rsidRPr="00187F7A" w14:paraId="12BDC815" w14:textId="77777777" w:rsidTr="00413984">
        <w:tc>
          <w:tcPr>
            <w:tcW w:w="5000" w:type="pct"/>
            <w:gridSpan w:val="5"/>
          </w:tcPr>
          <w:p w14:paraId="666A2FEF" w14:textId="77777777" w:rsidR="00AA55B7" w:rsidRPr="00187F7A" w:rsidRDefault="00AA55B7" w:rsidP="00413984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C29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wcastle-Ottawa Scale (NO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AB05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ingle arm studies</w:t>
            </w:r>
          </w:p>
        </w:tc>
      </w:tr>
      <w:tr w:rsidR="00AA55B7" w:rsidRPr="00187F7A" w14:paraId="000B0352" w14:textId="77777777" w:rsidTr="00413984">
        <w:tc>
          <w:tcPr>
            <w:tcW w:w="1397" w:type="pct"/>
          </w:tcPr>
          <w:p w14:paraId="15B18275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780" w:type="pct"/>
          </w:tcPr>
          <w:p w14:paraId="55E67827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lection</w:t>
            </w:r>
          </w:p>
        </w:tc>
        <w:tc>
          <w:tcPr>
            <w:tcW w:w="1127" w:type="pct"/>
          </w:tcPr>
          <w:p w14:paraId="059C4C1C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mparability</w:t>
            </w:r>
          </w:p>
        </w:tc>
        <w:tc>
          <w:tcPr>
            <w:tcW w:w="789" w:type="pct"/>
          </w:tcPr>
          <w:p w14:paraId="58207CC7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xposure</w:t>
            </w:r>
          </w:p>
        </w:tc>
        <w:tc>
          <w:tcPr>
            <w:tcW w:w="906" w:type="pct"/>
          </w:tcPr>
          <w:p w14:paraId="715FB761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score</w:t>
            </w:r>
          </w:p>
        </w:tc>
      </w:tr>
      <w:tr w:rsidR="00AA55B7" w:rsidRPr="00187F7A" w14:paraId="1D4109DF" w14:textId="77777777" w:rsidTr="00413984">
        <w:tc>
          <w:tcPr>
            <w:tcW w:w="1397" w:type="pct"/>
          </w:tcPr>
          <w:p w14:paraId="418B16AA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6A3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6A32">
              <w:rPr>
                <w:rFonts w:ascii="Times New Roman" w:hAnsi="Times New Roman" w:cs="Times New Roman"/>
                <w:sz w:val="24"/>
                <w:szCs w:val="24"/>
              </w:rPr>
              <w:t>Economopoulou</w:t>
            </w:r>
            <w:proofErr w:type="spellEnd"/>
            <w:r w:rsidRPr="000B6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pct"/>
          </w:tcPr>
          <w:p w14:paraId="0FF1423E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127" w:type="pct"/>
          </w:tcPr>
          <w:p w14:paraId="3586F467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789" w:type="pct"/>
          </w:tcPr>
          <w:p w14:paraId="155AEFE2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906" w:type="pct"/>
          </w:tcPr>
          <w:p w14:paraId="5CB16A1F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55B7" w:rsidRPr="00187F7A" w14:paraId="630F15DB" w14:textId="77777777" w:rsidTr="00413984">
        <w:tc>
          <w:tcPr>
            <w:tcW w:w="1397" w:type="pct"/>
          </w:tcPr>
          <w:p w14:paraId="632464FC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WF Fang</w:t>
            </w:r>
          </w:p>
        </w:tc>
        <w:tc>
          <w:tcPr>
            <w:tcW w:w="780" w:type="pct"/>
          </w:tcPr>
          <w:p w14:paraId="06430180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127" w:type="pct"/>
          </w:tcPr>
          <w:p w14:paraId="539D38D5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789" w:type="pct"/>
          </w:tcPr>
          <w:p w14:paraId="519A1919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906" w:type="pct"/>
          </w:tcPr>
          <w:p w14:paraId="1FC1A621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55B7" w:rsidRPr="00187F7A" w14:paraId="7D2105C2" w14:textId="77777777" w:rsidTr="00413984">
        <w:tc>
          <w:tcPr>
            <w:tcW w:w="1397" w:type="pct"/>
          </w:tcPr>
          <w:p w14:paraId="54C6528A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C Hus</w:t>
            </w:r>
          </w:p>
        </w:tc>
        <w:tc>
          <w:tcPr>
            <w:tcW w:w="780" w:type="pct"/>
          </w:tcPr>
          <w:p w14:paraId="57596C1F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127" w:type="pct"/>
          </w:tcPr>
          <w:p w14:paraId="1C95C1FF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89" w:type="pct"/>
          </w:tcPr>
          <w:p w14:paraId="38401A38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906" w:type="pct"/>
          </w:tcPr>
          <w:p w14:paraId="0E3AB43B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55B7" w:rsidRPr="00187F7A" w14:paraId="1EDAC3AF" w14:textId="77777777" w:rsidTr="00413984">
        <w:tc>
          <w:tcPr>
            <w:tcW w:w="1397" w:type="pct"/>
          </w:tcPr>
          <w:p w14:paraId="76E6EADE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BBY Ma</w:t>
            </w:r>
          </w:p>
        </w:tc>
        <w:tc>
          <w:tcPr>
            <w:tcW w:w="780" w:type="pct"/>
          </w:tcPr>
          <w:p w14:paraId="13CD4F8C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127" w:type="pct"/>
          </w:tcPr>
          <w:p w14:paraId="46715BF1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789" w:type="pct"/>
          </w:tcPr>
          <w:p w14:paraId="05E0FB3B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906" w:type="pct"/>
          </w:tcPr>
          <w:p w14:paraId="2312AF46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55B7" w:rsidRPr="00187F7A" w14:paraId="12ECD355" w14:textId="77777777" w:rsidTr="00413984">
        <w:tc>
          <w:tcPr>
            <w:tcW w:w="1397" w:type="pct"/>
          </w:tcPr>
          <w:p w14:paraId="4991CD57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YX Ma</w:t>
            </w:r>
          </w:p>
        </w:tc>
        <w:tc>
          <w:tcPr>
            <w:tcW w:w="780" w:type="pct"/>
          </w:tcPr>
          <w:p w14:paraId="797F685B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127" w:type="pct"/>
          </w:tcPr>
          <w:p w14:paraId="27D35E86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789" w:type="pct"/>
          </w:tcPr>
          <w:p w14:paraId="72DE1112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906" w:type="pct"/>
          </w:tcPr>
          <w:p w14:paraId="4C41C9F0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55B7" w:rsidRPr="00187F7A" w14:paraId="6991A4D5" w14:textId="77777777" w:rsidTr="00413984">
        <w:tc>
          <w:tcPr>
            <w:tcW w:w="1397" w:type="pct"/>
          </w:tcPr>
          <w:p w14:paraId="227420DF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H Sato</w:t>
            </w:r>
          </w:p>
        </w:tc>
        <w:tc>
          <w:tcPr>
            <w:tcW w:w="780" w:type="pct"/>
          </w:tcPr>
          <w:p w14:paraId="5C1DDF4E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127" w:type="pct"/>
          </w:tcPr>
          <w:p w14:paraId="010C9A71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789" w:type="pct"/>
          </w:tcPr>
          <w:p w14:paraId="5B8D9221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906" w:type="pct"/>
          </w:tcPr>
          <w:p w14:paraId="612BD4DA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A55B7" w:rsidRPr="00187F7A" w14:paraId="77203380" w14:textId="77777777" w:rsidTr="00413984">
        <w:tc>
          <w:tcPr>
            <w:tcW w:w="1397" w:type="pct"/>
          </w:tcPr>
          <w:p w14:paraId="136D5FF7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FH Wang</w:t>
            </w:r>
          </w:p>
        </w:tc>
        <w:tc>
          <w:tcPr>
            <w:tcW w:w="780" w:type="pct"/>
          </w:tcPr>
          <w:p w14:paraId="66073F60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127" w:type="pct"/>
          </w:tcPr>
          <w:p w14:paraId="3F172C01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789" w:type="pct"/>
          </w:tcPr>
          <w:p w14:paraId="76FFEBF1" w14:textId="77777777" w:rsidR="00AA55B7" w:rsidRPr="00187F7A" w:rsidRDefault="00AA55B7" w:rsidP="00413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906" w:type="pct"/>
          </w:tcPr>
          <w:p w14:paraId="530B64A0" w14:textId="77777777" w:rsidR="00AA55B7" w:rsidRPr="00187F7A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F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2964AC7D" w14:textId="77777777" w:rsidR="00AA55B7" w:rsidRDefault="00AA55B7" w:rsidP="00AA55B7">
      <w:pPr>
        <w:rPr>
          <w:rFonts w:ascii="Times New Roman" w:hAnsi="Times New Roman" w:cs="Times New Roman"/>
        </w:rPr>
      </w:pPr>
      <w:r w:rsidRPr="00187F7A">
        <w:rPr>
          <w:rFonts w:ascii="Times New Roman" w:hAnsi="Times New Roman" w:cs="Times New Roman"/>
        </w:rPr>
        <w:t>*: one score</w:t>
      </w:r>
    </w:p>
    <w:p w14:paraId="28BD51D2" w14:textId="77777777" w:rsidR="00AF5276" w:rsidRDefault="00AF5276" w:rsidP="00DA70AE">
      <w:pPr>
        <w:rPr>
          <w:rFonts w:hint="eastAsia"/>
        </w:rPr>
      </w:pPr>
    </w:p>
    <w:p w14:paraId="35B09354" w14:textId="60F1BC47" w:rsidR="00AA55B7" w:rsidRPr="00AA55B7" w:rsidRDefault="00AA55B7" w:rsidP="00DA70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A506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715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4538D">
        <w:rPr>
          <w:rFonts w:ascii="Times New Roman" w:hAnsi="Times New Roman" w:cs="Times New Roman"/>
          <w:sz w:val="24"/>
          <w:szCs w:val="24"/>
        </w:rPr>
        <w:t>Publish biased assessm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648"/>
        <w:gridCol w:w="4647"/>
        <w:gridCol w:w="4653"/>
      </w:tblGrid>
      <w:tr w:rsidR="00AA55B7" w:rsidRPr="005A66C4" w14:paraId="029002E2" w14:textId="77777777" w:rsidTr="00413984">
        <w:tc>
          <w:tcPr>
            <w:tcW w:w="1666" w:type="pct"/>
          </w:tcPr>
          <w:p w14:paraId="4BAA9ED2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666" w:type="pct"/>
          </w:tcPr>
          <w:p w14:paraId="6B9BC3D1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P value for Egger test</w:t>
            </w:r>
          </w:p>
        </w:tc>
        <w:tc>
          <w:tcPr>
            <w:tcW w:w="1667" w:type="pct"/>
          </w:tcPr>
          <w:p w14:paraId="51B4077C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P value for Begg test</w:t>
            </w:r>
          </w:p>
        </w:tc>
      </w:tr>
      <w:tr w:rsidR="00AA55B7" w:rsidRPr="005A66C4" w14:paraId="34BAF9FD" w14:textId="77777777" w:rsidTr="00413984">
        <w:tc>
          <w:tcPr>
            <w:tcW w:w="5000" w:type="pct"/>
            <w:gridSpan w:val="3"/>
          </w:tcPr>
          <w:p w14:paraId="69CB3B9E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D87">
              <w:rPr>
                <w:rFonts w:ascii="Times New Roman" w:hAnsi="Times New Roman" w:cs="Times New Roman"/>
                <w:sz w:val="24"/>
                <w:szCs w:val="24"/>
              </w:rPr>
              <w:t>Single-armed experiment</w:t>
            </w:r>
          </w:p>
        </w:tc>
      </w:tr>
      <w:tr w:rsidR="00AA55B7" w:rsidRPr="005A66C4" w14:paraId="44182033" w14:textId="77777777" w:rsidTr="00413984">
        <w:tc>
          <w:tcPr>
            <w:tcW w:w="1666" w:type="pct"/>
          </w:tcPr>
          <w:p w14:paraId="0415245F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</w:p>
        </w:tc>
        <w:tc>
          <w:tcPr>
            <w:tcW w:w="1666" w:type="pct"/>
          </w:tcPr>
          <w:p w14:paraId="3A211299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67" w:type="pct"/>
          </w:tcPr>
          <w:p w14:paraId="21D3595E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AA55B7" w:rsidRPr="005A66C4" w14:paraId="1B8F19D1" w14:textId="77777777" w:rsidTr="00413984">
        <w:tc>
          <w:tcPr>
            <w:tcW w:w="1666" w:type="pct"/>
          </w:tcPr>
          <w:p w14:paraId="6C980F14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666" w:type="pct"/>
          </w:tcPr>
          <w:p w14:paraId="20876834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667" w:type="pct"/>
          </w:tcPr>
          <w:p w14:paraId="05B56923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AA55B7" w:rsidRPr="005A66C4" w14:paraId="311866B1" w14:textId="77777777" w:rsidTr="00413984">
        <w:tc>
          <w:tcPr>
            <w:tcW w:w="1666" w:type="pct"/>
          </w:tcPr>
          <w:p w14:paraId="5BDE1FF2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1666" w:type="pct"/>
          </w:tcPr>
          <w:p w14:paraId="737C6984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667" w:type="pct"/>
          </w:tcPr>
          <w:p w14:paraId="06E8EEA8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AA55B7" w:rsidRPr="005A66C4" w14:paraId="7A35CB53" w14:textId="77777777" w:rsidTr="00413984">
        <w:tc>
          <w:tcPr>
            <w:tcW w:w="5000" w:type="pct"/>
            <w:gridSpan w:val="3"/>
          </w:tcPr>
          <w:p w14:paraId="10286EF8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D87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</w:tr>
      <w:tr w:rsidR="00AA55B7" w:rsidRPr="005A66C4" w14:paraId="208C1C2D" w14:textId="77777777" w:rsidTr="00413984">
        <w:tc>
          <w:tcPr>
            <w:tcW w:w="1666" w:type="pct"/>
          </w:tcPr>
          <w:p w14:paraId="7CC627EF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</w:p>
        </w:tc>
        <w:tc>
          <w:tcPr>
            <w:tcW w:w="1666" w:type="pct"/>
          </w:tcPr>
          <w:p w14:paraId="58F6F488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1667" w:type="pct"/>
          </w:tcPr>
          <w:p w14:paraId="150FF73A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  <w:tr w:rsidR="00AA55B7" w:rsidRPr="005A66C4" w14:paraId="40A58864" w14:textId="77777777" w:rsidTr="00413984">
        <w:tc>
          <w:tcPr>
            <w:tcW w:w="1666" w:type="pct"/>
          </w:tcPr>
          <w:p w14:paraId="3A21B55A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666" w:type="pct"/>
          </w:tcPr>
          <w:p w14:paraId="3A3710B7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</w:tc>
        <w:tc>
          <w:tcPr>
            <w:tcW w:w="1667" w:type="pct"/>
          </w:tcPr>
          <w:p w14:paraId="6D892035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55B7" w:rsidRPr="005A66C4" w14:paraId="4AB8F6F9" w14:textId="77777777" w:rsidTr="00413984">
        <w:tc>
          <w:tcPr>
            <w:tcW w:w="1666" w:type="pct"/>
          </w:tcPr>
          <w:p w14:paraId="296E36FA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6C4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</w:p>
        </w:tc>
        <w:tc>
          <w:tcPr>
            <w:tcW w:w="1666" w:type="pct"/>
          </w:tcPr>
          <w:p w14:paraId="043FD5B6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</w:p>
        </w:tc>
        <w:tc>
          <w:tcPr>
            <w:tcW w:w="1667" w:type="pct"/>
          </w:tcPr>
          <w:p w14:paraId="1FF66622" w14:textId="77777777" w:rsidR="00AA55B7" w:rsidRPr="005A66C4" w:rsidRDefault="00AA55B7" w:rsidP="00413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</w:tr>
    </w:tbl>
    <w:p w14:paraId="34E79961" w14:textId="77777777" w:rsidR="00AA55B7" w:rsidRDefault="00AA55B7" w:rsidP="00AA55B7">
      <w:r w:rsidRPr="000B6A32">
        <w:rPr>
          <w:rFonts w:ascii="Times New Roman" w:hAnsi="Times New Roman" w:cs="Times New Roman"/>
          <w:sz w:val="20"/>
          <w:szCs w:val="20"/>
        </w:rPr>
        <w:t>Abbreviation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6A32">
        <w:rPr>
          <w:rFonts w:ascii="Times New Roman" w:hAnsi="Times New Roman" w:cs="Times New Roman"/>
          <w:sz w:val="20"/>
          <w:szCs w:val="20"/>
        </w:rPr>
        <w:t>OS: Overall survival; PFS: progression free survival; ORR: Objective response rate</w:t>
      </w:r>
      <w:r>
        <w:t xml:space="preserve"> </w:t>
      </w:r>
    </w:p>
    <w:p w14:paraId="2173638C" w14:textId="4E81F86B" w:rsidR="00AA55B7" w:rsidRPr="00AA55B7" w:rsidRDefault="00AA55B7" w:rsidP="00DA70AE"/>
    <w:p w14:paraId="51982BEC" w14:textId="77777777" w:rsidR="00AA55B7" w:rsidRDefault="00AA55B7" w:rsidP="00AA55B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287E5E0" w14:textId="16B4B4EB" w:rsidR="00AA55B7" w:rsidRDefault="00AA55B7" w:rsidP="00AA55B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D8D4BC7" w14:textId="20A0D1CF" w:rsidR="00C35BA9" w:rsidRDefault="00C35BA9" w:rsidP="00AA55B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49DB4BC" w14:textId="412B7586" w:rsidR="00C35BA9" w:rsidRDefault="00C35BA9" w:rsidP="00AA55B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B487EBB" w14:textId="673298BC" w:rsidR="00C35BA9" w:rsidRDefault="00C35BA9" w:rsidP="00AA55B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B1A451B" w14:textId="59D9EA5C" w:rsidR="00C35BA9" w:rsidRDefault="00C35BA9" w:rsidP="00AA55B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800A530" w14:textId="77777777" w:rsidR="00C35BA9" w:rsidRDefault="00C35BA9" w:rsidP="00AA55B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6F5A70" w14:textId="4A834A20" w:rsidR="00AA55B7" w:rsidRPr="0024538D" w:rsidRDefault="00AA55B7" w:rsidP="00AA55B7">
      <w:pPr>
        <w:rPr>
          <w:rFonts w:ascii="Times New Roman" w:hAnsi="Times New Roman" w:cs="Times New Roman"/>
          <w:sz w:val="24"/>
          <w:szCs w:val="28"/>
        </w:rPr>
      </w:pPr>
      <w:r w:rsidRPr="0024538D"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</w:t>
      </w:r>
      <w:r w:rsidRPr="0024538D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8A506F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24538D">
        <w:rPr>
          <w:rFonts w:ascii="Times New Roman" w:hAnsi="Times New Roman" w:cs="Times New Roman"/>
          <w:b/>
          <w:bCs/>
          <w:sz w:val="24"/>
          <w:szCs w:val="28"/>
        </w:rPr>
        <w:t xml:space="preserve">| </w:t>
      </w:r>
      <w:r w:rsidRPr="0024538D">
        <w:rPr>
          <w:rFonts w:ascii="Times New Roman" w:hAnsi="Times New Roman" w:cs="Times New Roman"/>
          <w:sz w:val="24"/>
          <w:szCs w:val="28"/>
        </w:rPr>
        <w:t>Results of meta-analysis of adverse event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354"/>
        <w:gridCol w:w="898"/>
        <w:gridCol w:w="921"/>
        <w:gridCol w:w="898"/>
        <w:gridCol w:w="2165"/>
        <w:gridCol w:w="1124"/>
        <w:gridCol w:w="851"/>
        <w:gridCol w:w="921"/>
        <w:gridCol w:w="895"/>
        <w:gridCol w:w="2048"/>
        <w:gridCol w:w="873"/>
      </w:tblGrid>
      <w:tr w:rsidR="00AA55B7" w:rsidRPr="005E63C9" w14:paraId="4A4C2A1A" w14:textId="77777777" w:rsidTr="00413984">
        <w:trPr>
          <w:trHeight w:val="155"/>
        </w:trPr>
        <w:tc>
          <w:tcPr>
            <w:tcW w:w="844" w:type="pct"/>
            <w:vMerge w:val="restart"/>
          </w:tcPr>
          <w:p w14:paraId="20CE260D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erse event</w:t>
            </w:r>
          </w:p>
        </w:tc>
        <w:tc>
          <w:tcPr>
            <w:tcW w:w="2153" w:type="pct"/>
            <w:gridSpan w:val="5"/>
          </w:tcPr>
          <w:p w14:paraId="1F9672B4" w14:textId="77777777" w:rsidR="00AA55B7" w:rsidRPr="005E63C9" w:rsidRDefault="00AA55B7" w:rsidP="00413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grade</w:t>
            </w:r>
          </w:p>
        </w:tc>
        <w:tc>
          <w:tcPr>
            <w:tcW w:w="2003" w:type="pct"/>
            <w:gridSpan w:val="5"/>
          </w:tcPr>
          <w:p w14:paraId="69BB1CC9" w14:textId="77777777" w:rsidR="00AA55B7" w:rsidRPr="005E63C9" w:rsidRDefault="00AA55B7" w:rsidP="00413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≥3</w:t>
            </w:r>
          </w:p>
        </w:tc>
      </w:tr>
      <w:tr w:rsidR="00AA55B7" w:rsidRPr="005E63C9" w14:paraId="7B85937F" w14:textId="77777777" w:rsidTr="00413984">
        <w:trPr>
          <w:trHeight w:val="155"/>
        </w:trPr>
        <w:tc>
          <w:tcPr>
            <w:tcW w:w="844" w:type="pct"/>
            <w:vMerge/>
          </w:tcPr>
          <w:p w14:paraId="66F8148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2" w:type="pct"/>
            <w:vMerge w:val="restart"/>
          </w:tcPr>
          <w:p w14:paraId="5638DDF4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652" w:type="pct"/>
            <w:gridSpan w:val="2"/>
          </w:tcPr>
          <w:p w14:paraId="5EA7C217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geneity</w:t>
            </w:r>
          </w:p>
        </w:tc>
        <w:tc>
          <w:tcPr>
            <w:tcW w:w="776" w:type="pct"/>
            <w:vMerge w:val="restart"/>
          </w:tcPr>
          <w:p w14:paraId="64CDCE23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 (95%CI)</w:t>
            </w:r>
          </w:p>
        </w:tc>
        <w:tc>
          <w:tcPr>
            <w:tcW w:w="403" w:type="pct"/>
            <w:vMerge w:val="restart"/>
          </w:tcPr>
          <w:p w14:paraId="4669F021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05" w:type="pct"/>
            <w:vMerge w:val="restart"/>
          </w:tcPr>
          <w:p w14:paraId="692DEC8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651" w:type="pct"/>
            <w:gridSpan w:val="2"/>
          </w:tcPr>
          <w:p w14:paraId="21D86012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geneity</w:t>
            </w:r>
          </w:p>
        </w:tc>
        <w:tc>
          <w:tcPr>
            <w:tcW w:w="734" w:type="pct"/>
            <w:vMerge w:val="restart"/>
          </w:tcPr>
          <w:p w14:paraId="04EA68A3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 (95%CI)</w:t>
            </w:r>
          </w:p>
        </w:tc>
        <w:tc>
          <w:tcPr>
            <w:tcW w:w="313" w:type="pct"/>
            <w:vMerge w:val="restart"/>
          </w:tcPr>
          <w:p w14:paraId="2FBCDD61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AA55B7" w:rsidRPr="005E63C9" w14:paraId="00FADE23" w14:textId="77777777" w:rsidTr="00413984">
        <w:trPr>
          <w:trHeight w:val="155"/>
        </w:trPr>
        <w:tc>
          <w:tcPr>
            <w:tcW w:w="844" w:type="pct"/>
            <w:vMerge/>
          </w:tcPr>
          <w:p w14:paraId="4E78775B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2" w:type="pct"/>
            <w:vMerge/>
          </w:tcPr>
          <w:p w14:paraId="7E87C09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0" w:type="pct"/>
          </w:tcPr>
          <w:p w14:paraId="38F4353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22" w:type="pct"/>
          </w:tcPr>
          <w:p w14:paraId="0BAAB9EE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776" w:type="pct"/>
            <w:vMerge/>
          </w:tcPr>
          <w:p w14:paraId="2FAB9A5B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" w:type="pct"/>
            <w:vMerge/>
          </w:tcPr>
          <w:p w14:paraId="654D660E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5" w:type="pct"/>
            <w:vMerge/>
          </w:tcPr>
          <w:p w14:paraId="65510E7C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0" w:type="pct"/>
          </w:tcPr>
          <w:p w14:paraId="71A59E5C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21" w:type="pct"/>
          </w:tcPr>
          <w:p w14:paraId="79B91E2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734" w:type="pct"/>
            <w:vMerge/>
          </w:tcPr>
          <w:p w14:paraId="4DC71D14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3" w:type="pct"/>
            <w:vMerge/>
          </w:tcPr>
          <w:p w14:paraId="6AB370C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A55B7" w:rsidRPr="005E63C9" w14:paraId="1B86106A" w14:textId="77777777" w:rsidTr="00413984">
        <w:tc>
          <w:tcPr>
            <w:tcW w:w="844" w:type="pct"/>
          </w:tcPr>
          <w:p w14:paraId="332895A5" w14:textId="77777777" w:rsidR="00AA55B7" w:rsidRPr="005E63C9" w:rsidRDefault="00AA55B7" w:rsidP="0041398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ash</w:t>
            </w:r>
          </w:p>
        </w:tc>
        <w:tc>
          <w:tcPr>
            <w:tcW w:w="322" w:type="pct"/>
          </w:tcPr>
          <w:p w14:paraId="3701A5D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0" w:type="pct"/>
          </w:tcPr>
          <w:p w14:paraId="55453391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2" w:type="pct"/>
          </w:tcPr>
          <w:p w14:paraId="5AD811D9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776" w:type="pct"/>
          </w:tcPr>
          <w:p w14:paraId="2E31994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03" w:type="pct"/>
          </w:tcPr>
          <w:p w14:paraId="3FD33F9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305" w:type="pct"/>
          </w:tcPr>
          <w:p w14:paraId="263C7B0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0" w:type="pct"/>
          </w:tcPr>
          <w:p w14:paraId="79485ADC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321" w:type="pct"/>
          </w:tcPr>
          <w:p w14:paraId="67D2A74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734" w:type="pct"/>
          </w:tcPr>
          <w:p w14:paraId="1768244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(0,0.04)</w:t>
            </w:r>
          </w:p>
        </w:tc>
        <w:tc>
          <w:tcPr>
            <w:tcW w:w="313" w:type="pct"/>
          </w:tcPr>
          <w:p w14:paraId="1144E807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AA55B7" w:rsidRPr="005E63C9" w14:paraId="6B65E42C" w14:textId="77777777" w:rsidTr="00413984">
        <w:tc>
          <w:tcPr>
            <w:tcW w:w="844" w:type="pct"/>
          </w:tcPr>
          <w:p w14:paraId="01306B02" w14:textId="77777777" w:rsidR="00AA55B7" w:rsidRPr="005E63C9" w:rsidRDefault="00AA55B7" w:rsidP="0041398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ukopenia</w:t>
            </w:r>
          </w:p>
        </w:tc>
        <w:tc>
          <w:tcPr>
            <w:tcW w:w="322" w:type="pct"/>
          </w:tcPr>
          <w:p w14:paraId="3985DD8E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0" w:type="pct"/>
          </w:tcPr>
          <w:p w14:paraId="5F916268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2" w:type="pct"/>
          </w:tcPr>
          <w:p w14:paraId="67792292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6</w:t>
            </w:r>
          </w:p>
        </w:tc>
        <w:tc>
          <w:tcPr>
            <w:tcW w:w="776" w:type="pct"/>
          </w:tcPr>
          <w:p w14:paraId="2D301F5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(0.23,1.10)</w:t>
            </w:r>
          </w:p>
        </w:tc>
        <w:tc>
          <w:tcPr>
            <w:tcW w:w="403" w:type="pct"/>
          </w:tcPr>
          <w:p w14:paraId="2A303B4E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305" w:type="pct"/>
          </w:tcPr>
          <w:p w14:paraId="175FF73B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0" w:type="pct"/>
          </w:tcPr>
          <w:p w14:paraId="579C4861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5</w:t>
            </w:r>
          </w:p>
        </w:tc>
        <w:tc>
          <w:tcPr>
            <w:tcW w:w="321" w:type="pct"/>
          </w:tcPr>
          <w:p w14:paraId="2191A90D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34" w:type="pct"/>
          </w:tcPr>
          <w:p w14:paraId="6C0F1C34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(0.58,0.70)</w:t>
            </w:r>
          </w:p>
        </w:tc>
        <w:tc>
          <w:tcPr>
            <w:tcW w:w="313" w:type="pct"/>
          </w:tcPr>
          <w:p w14:paraId="1AB9F7D8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AA55B7" w:rsidRPr="005E63C9" w14:paraId="3266ACC9" w14:textId="77777777" w:rsidTr="00413984">
        <w:tc>
          <w:tcPr>
            <w:tcW w:w="844" w:type="pct"/>
          </w:tcPr>
          <w:p w14:paraId="3EEF497F" w14:textId="77777777" w:rsidR="00AA55B7" w:rsidRPr="005E63C9" w:rsidRDefault="00AA55B7" w:rsidP="0041398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322" w:type="pct"/>
          </w:tcPr>
          <w:p w14:paraId="7CE35AFC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30" w:type="pct"/>
          </w:tcPr>
          <w:p w14:paraId="39266B2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2" w:type="pct"/>
          </w:tcPr>
          <w:p w14:paraId="11EACAC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</w:t>
            </w:r>
          </w:p>
        </w:tc>
        <w:tc>
          <w:tcPr>
            <w:tcW w:w="776" w:type="pct"/>
          </w:tcPr>
          <w:p w14:paraId="77732DC7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403" w:type="pct"/>
          </w:tcPr>
          <w:p w14:paraId="18B02F8B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305" w:type="pct"/>
          </w:tcPr>
          <w:p w14:paraId="3A1CB1E7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30" w:type="pct"/>
          </w:tcPr>
          <w:p w14:paraId="79E1AC8D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1" w:type="pct"/>
          </w:tcPr>
          <w:p w14:paraId="61A5A1EB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</w:t>
            </w:r>
          </w:p>
        </w:tc>
        <w:tc>
          <w:tcPr>
            <w:tcW w:w="734" w:type="pct"/>
          </w:tcPr>
          <w:p w14:paraId="2A41A89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(0.05,0.31)</w:t>
            </w:r>
          </w:p>
        </w:tc>
        <w:tc>
          <w:tcPr>
            <w:tcW w:w="313" w:type="pct"/>
          </w:tcPr>
          <w:p w14:paraId="33ED51C4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AA55B7" w:rsidRPr="005E63C9" w14:paraId="295D7C24" w14:textId="77777777" w:rsidTr="00413984">
        <w:tc>
          <w:tcPr>
            <w:tcW w:w="844" w:type="pct"/>
          </w:tcPr>
          <w:p w14:paraId="27FF7A08" w14:textId="77777777" w:rsidR="00AA55B7" w:rsidRPr="005E63C9" w:rsidRDefault="00AA55B7" w:rsidP="0041398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eutropenia</w:t>
            </w:r>
          </w:p>
        </w:tc>
        <w:tc>
          <w:tcPr>
            <w:tcW w:w="322" w:type="pct"/>
          </w:tcPr>
          <w:p w14:paraId="0EF944AC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0" w:type="pct"/>
          </w:tcPr>
          <w:p w14:paraId="0BCC4411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2" w:type="pct"/>
          </w:tcPr>
          <w:p w14:paraId="365C01E4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6</w:t>
            </w:r>
          </w:p>
        </w:tc>
        <w:tc>
          <w:tcPr>
            <w:tcW w:w="776" w:type="pct"/>
          </w:tcPr>
          <w:p w14:paraId="02C146C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(0.13,1.12)</w:t>
            </w:r>
          </w:p>
        </w:tc>
        <w:tc>
          <w:tcPr>
            <w:tcW w:w="403" w:type="pct"/>
          </w:tcPr>
          <w:p w14:paraId="4BC4BD38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305" w:type="pct"/>
          </w:tcPr>
          <w:p w14:paraId="559BFC64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30" w:type="pct"/>
          </w:tcPr>
          <w:p w14:paraId="5C2E5A2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1" w:type="pct"/>
          </w:tcPr>
          <w:p w14:paraId="79454B21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</w:t>
            </w:r>
          </w:p>
        </w:tc>
        <w:tc>
          <w:tcPr>
            <w:tcW w:w="734" w:type="pct"/>
          </w:tcPr>
          <w:p w14:paraId="72601D55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(0.05,0.57)</w:t>
            </w:r>
          </w:p>
        </w:tc>
        <w:tc>
          <w:tcPr>
            <w:tcW w:w="313" w:type="pct"/>
          </w:tcPr>
          <w:p w14:paraId="6C5238E4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AA55B7" w:rsidRPr="005E63C9" w14:paraId="31E728C6" w14:textId="77777777" w:rsidTr="00413984">
        <w:tc>
          <w:tcPr>
            <w:tcW w:w="844" w:type="pct"/>
          </w:tcPr>
          <w:p w14:paraId="0270278E" w14:textId="77777777" w:rsidR="00AA55B7" w:rsidRPr="005E63C9" w:rsidRDefault="00AA55B7" w:rsidP="0041398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omiting</w:t>
            </w:r>
          </w:p>
        </w:tc>
        <w:tc>
          <w:tcPr>
            <w:tcW w:w="322" w:type="pct"/>
          </w:tcPr>
          <w:p w14:paraId="23AA281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0" w:type="pct"/>
          </w:tcPr>
          <w:p w14:paraId="51D0A1FE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322" w:type="pct"/>
          </w:tcPr>
          <w:p w14:paraId="4BE3817D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776" w:type="pct"/>
          </w:tcPr>
          <w:p w14:paraId="71EB67AE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03" w:type="pct"/>
          </w:tcPr>
          <w:p w14:paraId="6EF58527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05" w:type="pct"/>
          </w:tcPr>
          <w:p w14:paraId="5C022E9D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0" w:type="pct"/>
          </w:tcPr>
          <w:p w14:paraId="5AC32A34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8</w:t>
            </w:r>
          </w:p>
        </w:tc>
        <w:tc>
          <w:tcPr>
            <w:tcW w:w="321" w:type="pct"/>
          </w:tcPr>
          <w:p w14:paraId="0C36FFA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1</w:t>
            </w:r>
          </w:p>
        </w:tc>
        <w:tc>
          <w:tcPr>
            <w:tcW w:w="734" w:type="pct"/>
          </w:tcPr>
          <w:p w14:paraId="34FB9A8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3" w:type="pct"/>
          </w:tcPr>
          <w:p w14:paraId="3364824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  <w:tr w:rsidR="00AA55B7" w:rsidRPr="005E63C9" w14:paraId="10A9D9A1" w14:textId="77777777" w:rsidTr="00413984">
        <w:tc>
          <w:tcPr>
            <w:tcW w:w="844" w:type="pct"/>
          </w:tcPr>
          <w:p w14:paraId="0C14103F" w14:textId="77777777" w:rsidR="00AA55B7" w:rsidRPr="005E63C9" w:rsidRDefault="00AA55B7" w:rsidP="0041398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hrombocytopenia</w:t>
            </w:r>
          </w:p>
        </w:tc>
        <w:tc>
          <w:tcPr>
            <w:tcW w:w="322" w:type="pct"/>
          </w:tcPr>
          <w:p w14:paraId="78BFEBF8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0" w:type="pct"/>
          </w:tcPr>
          <w:p w14:paraId="75CC73F0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2" w:type="pct"/>
          </w:tcPr>
          <w:p w14:paraId="3F88BF4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</w:p>
        </w:tc>
        <w:tc>
          <w:tcPr>
            <w:tcW w:w="776" w:type="pct"/>
          </w:tcPr>
          <w:p w14:paraId="7C1F5285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(-0.09,1.05)</w:t>
            </w:r>
          </w:p>
        </w:tc>
        <w:tc>
          <w:tcPr>
            <w:tcW w:w="403" w:type="pct"/>
          </w:tcPr>
          <w:p w14:paraId="58ADB3F2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305" w:type="pct"/>
          </w:tcPr>
          <w:p w14:paraId="1ADD4008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0" w:type="pct"/>
          </w:tcPr>
          <w:p w14:paraId="34EE22B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1" w:type="pct"/>
          </w:tcPr>
          <w:p w14:paraId="2EB6759D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5</w:t>
            </w:r>
          </w:p>
        </w:tc>
        <w:tc>
          <w:tcPr>
            <w:tcW w:w="734" w:type="pct"/>
          </w:tcPr>
          <w:p w14:paraId="28CAC52E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(-0.03,0.52)</w:t>
            </w:r>
          </w:p>
        </w:tc>
        <w:tc>
          <w:tcPr>
            <w:tcW w:w="313" w:type="pct"/>
          </w:tcPr>
          <w:p w14:paraId="05FB3195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AA55B7" w:rsidRPr="005E63C9" w14:paraId="59E87E70" w14:textId="77777777" w:rsidTr="00413984">
        <w:tc>
          <w:tcPr>
            <w:tcW w:w="844" w:type="pct"/>
          </w:tcPr>
          <w:p w14:paraId="5F0EA750" w14:textId="77777777" w:rsidR="00AA55B7" w:rsidRPr="005E63C9" w:rsidRDefault="00AA55B7" w:rsidP="0041398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ecreased appetite</w:t>
            </w:r>
          </w:p>
        </w:tc>
        <w:tc>
          <w:tcPr>
            <w:tcW w:w="322" w:type="pct"/>
          </w:tcPr>
          <w:p w14:paraId="5035A03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30" w:type="pct"/>
          </w:tcPr>
          <w:p w14:paraId="34517837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2" w:type="pct"/>
          </w:tcPr>
          <w:p w14:paraId="347D9BF7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7</w:t>
            </w:r>
          </w:p>
        </w:tc>
        <w:tc>
          <w:tcPr>
            <w:tcW w:w="776" w:type="pct"/>
          </w:tcPr>
          <w:p w14:paraId="51D51F3B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(0.04,0.77)</w:t>
            </w:r>
          </w:p>
        </w:tc>
        <w:tc>
          <w:tcPr>
            <w:tcW w:w="403" w:type="pct"/>
          </w:tcPr>
          <w:p w14:paraId="781C05BA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305" w:type="pct"/>
          </w:tcPr>
          <w:p w14:paraId="6614B4F7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30" w:type="pct"/>
          </w:tcPr>
          <w:p w14:paraId="436F666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1</w:t>
            </w:r>
          </w:p>
        </w:tc>
        <w:tc>
          <w:tcPr>
            <w:tcW w:w="321" w:type="pct"/>
          </w:tcPr>
          <w:p w14:paraId="23B9901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34" w:type="pct"/>
          </w:tcPr>
          <w:p w14:paraId="20D954B7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(0.00,0.02)</w:t>
            </w:r>
          </w:p>
        </w:tc>
        <w:tc>
          <w:tcPr>
            <w:tcW w:w="313" w:type="pct"/>
          </w:tcPr>
          <w:p w14:paraId="4C93B736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</w:tr>
      <w:tr w:rsidR="00AA55B7" w:rsidRPr="005E63C9" w14:paraId="4EF099C8" w14:textId="77777777" w:rsidTr="00413984">
        <w:trPr>
          <w:trHeight w:val="50"/>
        </w:trPr>
        <w:tc>
          <w:tcPr>
            <w:tcW w:w="844" w:type="pct"/>
          </w:tcPr>
          <w:p w14:paraId="47477723" w14:textId="77777777" w:rsidR="00AA55B7" w:rsidRPr="005E63C9" w:rsidRDefault="00AA55B7" w:rsidP="0041398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nstipation</w:t>
            </w:r>
          </w:p>
        </w:tc>
        <w:tc>
          <w:tcPr>
            <w:tcW w:w="322" w:type="pct"/>
          </w:tcPr>
          <w:p w14:paraId="1BB25B80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30" w:type="pct"/>
          </w:tcPr>
          <w:p w14:paraId="246CF28D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22" w:type="pct"/>
          </w:tcPr>
          <w:p w14:paraId="02A1D5C8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</w:t>
            </w:r>
          </w:p>
        </w:tc>
        <w:tc>
          <w:tcPr>
            <w:tcW w:w="776" w:type="pct"/>
          </w:tcPr>
          <w:p w14:paraId="159302DF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03" w:type="pct"/>
          </w:tcPr>
          <w:p w14:paraId="43E1D4BE" w14:textId="77777777" w:rsidR="00AA55B7" w:rsidRPr="005E63C9" w:rsidRDefault="00AA55B7" w:rsidP="004139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003" w:type="pct"/>
            <w:gridSpan w:val="5"/>
          </w:tcPr>
          <w:p w14:paraId="49AB628D" w14:textId="77777777" w:rsidR="00AA55B7" w:rsidRPr="005E63C9" w:rsidRDefault="00AA55B7" w:rsidP="004139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</w:p>
        </w:tc>
      </w:tr>
    </w:tbl>
    <w:p w14:paraId="7F487055" w14:textId="77777777" w:rsidR="00AA55B7" w:rsidRDefault="00AA55B7" w:rsidP="00AA55B7">
      <w:pPr>
        <w:rPr>
          <w:rFonts w:ascii="Times New Roman" w:hAnsi="Times New Roman" w:cs="Times New Roman"/>
        </w:rPr>
      </w:pPr>
      <w:r w:rsidRPr="005E63C9">
        <w:rPr>
          <w:rFonts w:ascii="Times New Roman" w:hAnsi="Times New Roman" w:cs="Times New Roman"/>
        </w:rPr>
        <w:t>Abbreviation: CI: confidence interval; NR: Not reported</w:t>
      </w:r>
    </w:p>
    <w:p w14:paraId="6B23FA04" w14:textId="2D827493" w:rsidR="00AA55B7" w:rsidRDefault="00AA55B7" w:rsidP="00DA70AE"/>
    <w:p w14:paraId="30545BAB" w14:textId="77777777" w:rsidR="00AA55B7" w:rsidRDefault="00AA55B7" w:rsidP="00DA70AE">
      <w:pPr>
        <w:sectPr w:rsidR="00AA55B7" w:rsidSect="00EA4B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D42A88" w14:textId="7CD23C9F" w:rsidR="00AA55B7" w:rsidRDefault="00AA55B7" w:rsidP="00DA70AE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AA55B7">
        <w:rPr>
          <w:rFonts w:ascii="Times New Roman" w:hAnsi="Times New Roman" w:cs="Times New Roman"/>
          <w:b/>
          <w:bCs/>
          <w:sz w:val="28"/>
          <w:szCs w:val="3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32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igures</w:t>
      </w:r>
    </w:p>
    <w:p w14:paraId="286C9FE4" w14:textId="2AAB96E8" w:rsidR="00AA55B7" w:rsidRDefault="00AA55B7" w:rsidP="00AA55B7">
      <w:pPr>
        <w:jc w:val="center"/>
      </w:pPr>
      <w:r>
        <w:rPr>
          <w:rFonts w:hint="eastAsia"/>
          <w:noProof/>
        </w:rPr>
        <w:drawing>
          <wp:inline distT="0" distB="0" distL="0" distR="0" wp14:anchorId="0119A411" wp14:editId="59B9096E">
            <wp:extent cx="5219727" cy="5138057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847" cy="5143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723F2" w14:textId="77777777" w:rsidR="00AA55B7" w:rsidRDefault="00AA55B7" w:rsidP="00AA55B7">
      <w:pPr>
        <w:rPr>
          <w:rFonts w:ascii="Times New Roman" w:hAnsi="Times New Roman" w:cs="Times New Roman"/>
          <w:sz w:val="24"/>
          <w:szCs w:val="28"/>
        </w:rPr>
      </w:pPr>
      <w:r w:rsidRPr="00775765">
        <w:rPr>
          <w:rFonts w:ascii="Times New Roman" w:hAnsi="Times New Roman" w:cs="Times New Roman"/>
          <w:b/>
          <w:bCs/>
          <w:sz w:val="24"/>
          <w:szCs w:val="28"/>
        </w:rPr>
        <w:t>FIGURE S1 |</w:t>
      </w:r>
      <w:r w:rsidRPr="00775765">
        <w:rPr>
          <w:rFonts w:ascii="Times New Roman" w:hAnsi="Times New Roman" w:cs="Times New Roman"/>
          <w:sz w:val="24"/>
          <w:szCs w:val="28"/>
        </w:rPr>
        <w:t xml:space="preserve"> Risk of bias assessment. (A) Risk of bias graph; (B) Risk of bias summary.</w:t>
      </w:r>
    </w:p>
    <w:p w14:paraId="13C902DF" w14:textId="0D32CDFB" w:rsidR="00AA55B7" w:rsidRDefault="00AA55B7" w:rsidP="00AA55B7">
      <w:pPr>
        <w:jc w:val="center"/>
      </w:pPr>
    </w:p>
    <w:p w14:paraId="7114D32C" w14:textId="46F639A4" w:rsidR="00AA55B7" w:rsidRDefault="00AA55B7" w:rsidP="00AA55B7">
      <w:pPr>
        <w:jc w:val="center"/>
      </w:pPr>
    </w:p>
    <w:p w14:paraId="6F0E2FC0" w14:textId="0E4ADD87" w:rsidR="00AA55B7" w:rsidRDefault="00AA55B7" w:rsidP="00AA55B7">
      <w:pPr>
        <w:jc w:val="center"/>
      </w:pPr>
    </w:p>
    <w:p w14:paraId="6921326C" w14:textId="399843C8" w:rsidR="00AA55B7" w:rsidRDefault="00AA55B7" w:rsidP="00AA55B7">
      <w:pPr>
        <w:jc w:val="center"/>
      </w:pPr>
    </w:p>
    <w:p w14:paraId="216D34BD" w14:textId="758CEB68" w:rsidR="00AA55B7" w:rsidRDefault="00AA55B7" w:rsidP="00AA55B7">
      <w:pPr>
        <w:jc w:val="center"/>
      </w:pPr>
    </w:p>
    <w:p w14:paraId="3A2FF030" w14:textId="5C1E4192" w:rsidR="00AA55B7" w:rsidRDefault="00AA55B7" w:rsidP="00AA55B7">
      <w:pPr>
        <w:jc w:val="center"/>
      </w:pPr>
    </w:p>
    <w:p w14:paraId="0FC6599B" w14:textId="4768416F" w:rsidR="00AA55B7" w:rsidRDefault="00AA55B7" w:rsidP="00AA55B7">
      <w:pPr>
        <w:jc w:val="center"/>
      </w:pPr>
    </w:p>
    <w:p w14:paraId="05A32D06" w14:textId="6002EFA8" w:rsidR="00AA55B7" w:rsidRDefault="00AA55B7" w:rsidP="00AA55B7">
      <w:pPr>
        <w:jc w:val="center"/>
      </w:pPr>
    </w:p>
    <w:p w14:paraId="6BB0EDE0" w14:textId="7DA28F26" w:rsidR="00AA55B7" w:rsidRDefault="00AA55B7" w:rsidP="00AA55B7">
      <w:pPr>
        <w:jc w:val="center"/>
      </w:pPr>
    </w:p>
    <w:p w14:paraId="605AB0D8" w14:textId="123F3B0B" w:rsidR="00AA55B7" w:rsidRDefault="00AA55B7" w:rsidP="00AA55B7">
      <w:pPr>
        <w:jc w:val="center"/>
      </w:pPr>
    </w:p>
    <w:p w14:paraId="1EC8D00B" w14:textId="18E1EE92" w:rsidR="00AA55B7" w:rsidRDefault="00AA55B7" w:rsidP="00AA55B7">
      <w:pPr>
        <w:jc w:val="center"/>
      </w:pPr>
    </w:p>
    <w:p w14:paraId="2E8A0FD6" w14:textId="018E5272" w:rsidR="00AA55B7" w:rsidRDefault="00AA55B7" w:rsidP="00AA55B7">
      <w:pPr>
        <w:jc w:val="center"/>
      </w:pPr>
    </w:p>
    <w:p w14:paraId="4BFDA0C0" w14:textId="5C0CCE93" w:rsidR="00AA55B7" w:rsidRDefault="00AA55B7" w:rsidP="00AA55B7">
      <w:pPr>
        <w:jc w:val="center"/>
      </w:pPr>
    </w:p>
    <w:p w14:paraId="725DC720" w14:textId="12ACFBC8" w:rsidR="00AA55B7" w:rsidRDefault="00AA55B7" w:rsidP="00AA55B7">
      <w:pPr>
        <w:jc w:val="center"/>
      </w:pPr>
    </w:p>
    <w:p w14:paraId="64100852" w14:textId="1E9CAE0F" w:rsidR="00AA55B7" w:rsidRDefault="00AA55B7" w:rsidP="00AA55B7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4A897011" wp14:editId="3A130889">
            <wp:extent cx="5408418" cy="3418114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802" cy="342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5A605" w14:textId="77777777" w:rsidR="00AA55B7" w:rsidRPr="002003C6" w:rsidRDefault="00AA55B7" w:rsidP="00AA55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 | </w:t>
      </w:r>
      <w:r w:rsidRPr="002003C6">
        <w:rPr>
          <w:rFonts w:ascii="Times New Roman" w:hAnsi="Times New Roman" w:cs="Times New Roman"/>
          <w:sz w:val="24"/>
          <w:szCs w:val="24"/>
        </w:rPr>
        <w:t>Sensitivity analys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003C6">
        <w:t xml:space="preserve"> </w:t>
      </w:r>
      <w:r>
        <w:t>(</w:t>
      </w:r>
      <w:r w:rsidRPr="002003C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003C6">
        <w:rPr>
          <w:rFonts w:ascii="Times New Roman" w:hAnsi="Times New Roman" w:cs="Times New Roman"/>
          <w:sz w:val="24"/>
          <w:szCs w:val="24"/>
        </w:rPr>
        <w:t xml:space="preserve"> ORR Sensitivity analysis- RCT</w:t>
      </w:r>
      <w:r>
        <w:rPr>
          <w:rFonts w:ascii="Times New Roman" w:hAnsi="Times New Roman" w:cs="Times New Roman"/>
          <w:sz w:val="24"/>
          <w:szCs w:val="24"/>
        </w:rPr>
        <w:t>; (</w:t>
      </w:r>
      <w:r w:rsidRPr="002003C6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003C6">
        <w:rPr>
          <w:rFonts w:ascii="Times New Roman" w:hAnsi="Times New Roman" w:cs="Times New Roman"/>
          <w:sz w:val="24"/>
          <w:szCs w:val="24"/>
        </w:rPr>
        <w:t xml:space="preserve"> ORR Sensitivity analysis- single arm study</w:t>
      </w:r>
      <w:r>
        <w:rPr>
          <w:rFonts w:ascii="Times New Roman" w:hAnsi="Times New Roman" w:cs="Times New Roman"/>
          <w:sz w:val="24"/>
          <w:szCs w:val="24"/>
        </w:rPr>
        <w:t xml:space="preserve">; (C) </w:t>
      </w:r>
      <w:r w:rsidRPr="002003C6">
        <w:rPr>
          <w:rFonts w:ascii="Times New Roman" w:hAnsi="Times New Roman" w:cs="Times New Roman"/>
          <w:sz w:val="24"/>
          <w:szCs w:val="24"/>
        </w:rPr>
        <w:t>OS Sensitivity analysis- single arm study</w:t>
      </w:r>
      <w:r>
        <w:rPr>
          <w:rFonts w:ascii="Times New Roman" w:hAnsi="Times New Roman" w:cs="Times New Roman"/>
          <w:sz w:val="24"/>
          <w:szCs w:val="24"/>
        </w:rPr>
        <w:t xml:space="preserve">; (D) </w:t>
      </w:r>
      <w:r w:rsidRPr="002003C6">
        <w:rPr>
          <w:rFonts w:ascii="Times New Roman" w:hAnsi="Times New Roman" w:cs="Times New Roman"/>
          <w:sz w:val="24"/>
          <w:szCs w:val="24"/>
        </w:rPr>
        <w:t>PFS Sensitivity analysis- single arm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CE36EF" w14:textId="6C6119E9" w:rsidR="00AA55B7" w:rsidRDefault="00AA55B7" w:rsidP="00AA55B7">
      <w:pPr>
        <w:jc w:val="center"/>
      </w:pPr>
    </w:p>
    <w:p w14:paraId="642BFE0C" w14:textId="29BF82AC" w:rsidR="0066204F" w:rsidRDefault="0066204F" w:rsidP="00834A2F">
      <w:pPr>
        <w:jc w:val="left"/>
      </w:pPr>
    </w:p>
    <w:sectPr w:rsidR="0066204F" w:rsidSect="00AA5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5FE0F" w14:textId="77777777" w:rsidR="00784D3A" w:rsidRDefault="00784D3A" w:rsidP="00EA4B47">
      <w:r>
        <w:separator/>
      </w:r>
    </w:p>
  </w:endnote>
  <w:endnote w:type="continuationSeparator" w:id="0">
    <w:p w14:paraId="38EEBC5E" w14:textId="77777777" w:rsidR="00784D3A" w:rsidRDefault="00784D3A" w:rsidP="00EA4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E87D4" w14:textId="77777777" w:rsidR="00784D3A" w:rsidRDefault="00784D3A" w:rsidP="00EA4B47">
      <w:r>
        <w:separator/>
      </w:r>
    </w:p>
  </w:footnote>
  <w:footnote w:type="continuationSeparator" w:id="0">
    <w:p w14:paraId="4314A3C3" w14:textId="77777777" w:rsidR="00784D3A" w:rsidRDefault="00784D3A" w:rsidP="00EA4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69"/>
    <w:rsid w:val="00033199"/>
    <w:rsid w:val="00185D61"/>
    <w:rsid w:val="00196769"/>
    <w:rsid w:val="003C4F79"/>
    <w:rsid w:val="004423FC"/>
    <w:rsid w:val="006056B4"/>
    <w:rsid w:val="0066204F"/>
    <w:rsid w:val="006A14FC"/>
    <w:rsid w:val="00784D3A"/>
    <w:rsid w:val="007D211C"/>
    <w:rsid w:val="00834A2F"/>
    <w:rsid w:val="008A506F"/>
    <w:rsid w:val="009D0B39"/>
    <w:rsid w:val="00A12B45"/>
    <w:rsid w:val="00AA55B7"/>
    <w:rsid w:val="00AF5276"/>
    <w:rsid w:val="00BE37D5"/>
    <w:rsid w:val="00C35BA9"/>
    <w:rsid w:val="00DA70AE"/>
    <w:rsid w:val="00E24D2B"/>
    <w:rsid w:val="00EA4B47"/>
    <w:rsid w:val="00F4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8C808"/>
  <w15:chartTrackingRefBased/>
  <w15:docId w15:val="{D59C78C7-9603-4BF6-B55F-FCD05E9FE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B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B47"/>
    <w:rPr>
      <w:sz w:val="18"/>
      <w:szCs w:val="18"/>
    </w:rPr>
  </w:style>
  <w:style w:type="table" w:styleId="a7">
    <w:name w:val="Table Grid"/>
    <w:basedOn w:val="a1"/>
    <w:uiPriority w:val="39"/>
    <w:rsid w:val="00EA4B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799</Words>
  <Characters>4556</Characters>
  <Application>Microsoft Office Word</Application>
  <DocSecurity>0</DocSecurity>
  <Lines>37</Lines>
  <Paragraphs>10</Paragraphs>
  <ScaleCrop>false</ScaleCrop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yan Le</cp:lastModifiedBy>
  <cp:revision>10</cp:revision>
  <dcterms:created xsi:type="dcterms:W3CDTF">2022-07-13T12:39:00Z</dcterms:created>
  <dcterms:modified xsi:type="dcterms:W3CDTF">2022-09-10T02:16:00Z</dcterms:modified>
</cp:coreProperties>
</file>